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FB73" w14:textId="77777777" w:rsidR="00784776" w:rsidRDefault="00784776" w:rsidP="0078477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Table 3. </w:t>
      </w:r>
      <w:r w:rsidRPr="00E22834">
        <w:rPr>
          <w:rFonts w:ascii="Times New Roman" w:hAnsi="Times New Roman" w:cs="Times New Roman"/>
          <w:b/>
          <w:bCs/>
        </w:rPr>
        <w:t>The virulence score ranges from 0 to 5</w:t>
      </w:r>
      <w:r>
        <w:rPr>
          <w:rFonts w:ascii="Times New Roman" w:hAnsi="Times New Roman" w:cs="Times New Roman"/>
          <w:b/>
          <w:bCs/>
        </w:rPr>
        <w:t xml:space="preserve"> scores</w:t>
      </w:r>
      <w:r w:rsidRPr="006E7F87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,2</w:t>
      </w:r>
      <w:r>
        <w:rPr>
          <w:rFonts w:ascii="Times New Roman" w:hAnsi="Times New Roman" w:cs="Times New Roman"/>
          <w:b/>
          <w:bCs/>
        </w:rPr>
        <w:t>.</w:t>
      </w:r>
    </w:p>
    <w:p w14:paraId="03D14811" w14:textId="77777777" w:rsidR="00784776" w:rsidRDefault="00784776" w:rsidP="00784776">
      <w:pPr>
        <w:rPr>
          <w:rFonts w:ascii="Times New Roman" w:hAnsi="Times New Roman" w:cs="Times New Roman"/>
          <w:b/>
          <w:bCs/>
        </w:rPr>
      </w:pPr>
    </w:p>
    <w:tbl>
      <w:tblPr>
        <w:tblW w:w="18960" w:type="dxa"/>
        <w:tblLook w:val="04A0" w:firstRow="1" w:lastRow="0" w:firstColumn="1" w:lastColumn="0" w:noHBand="0" w:noVBand="1"/>
      </w:tblPr>
      <w:tblGrid>
        <w:gridCol w:w="1300"/>
        <w:gridCol w:w="8198"/>
        <w:gridCol w:w="9462"/>
      </w:tblGrid>
      <w:tr w:rsidR="00784776" w:rsidRPr="00B34BE0" w14:paraId="74CF6C03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6D20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core</w:t>
            </w:r>
          </w:p>
        </w:tc>
        <w:tc>
          <w:tcPr>
            <w:tcW w:w="8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19E6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4776" w:rsidRPr="00B34BE0" w14:paraId="1B63566F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8D0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8CA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 none of the acquired virulence loci (</w:t>
            </w:r>
            <w:proofErr w:type="gramStart"/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i.e.</w:t>
            </w:r>
            <w:proofErr w:type="gramEnd"/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 xml:space="preserve"> negative for all of yersiniabactin, colibactin, aerobactin, salmochelin)</w:t>
            </w:r>
          </w:p>
        </w:tc>
      </w:tr>
      <w:tr w:rsidR="00784776" w:rsidRPr="00B34BE0" w14:paraId="6C40C0DF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D20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56E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yersiniabactin only</w:t>
            </w:r>
          </w:p>
        </w:tc>
      </w:tr>
      <w:tr w:rsidR="00784776" w:rsidRPr="00B34BE0" w14:paraId="087A6BE9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B25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EEE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 yersiniabactin and colibactin, or colibactin only</w:t>
            </w:r>
          </w:p>
        </w:tc>
      </w:tr>
      <w:tr w:rsidR="00784776" w:rsidRPr="00B34BE0" w14:paraId="042E9A8A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F67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060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aerobactin and/or salmochelin only (without yersiniabactin or colibactin)</w:t>
            </w:r>
          </w:p>
        </w:tc>
      </w:tr>
      <w:tr w:rsidR="00784776" w:rsidRPr="00B34BE0" w14:paraId="2A44BDC5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6C2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3EB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aerobactin and/or salmochelin with yersiniabactin (without colibactin)</w:t>
            </w:r>
          </w:p>
        </w:tc>
      </w:tr>
      <w:tr w:rsidR="00784776" w:rsidRPr="00B34BE0" w14:paraId="1D2722A6" w14:textId="77777777" w:rsidTr="00024B9B">
        <w:trPr>
          <w:gridAfter w:val="1"/>
          <w:wAfter w:w="9462" w:type="dxa"/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E62B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B60F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  <w:r w:rsidRPr="00B34BE0">
              <w:rPr>
                <w:rFonts w:ascii="Times New Roman" w:eastAsia="DengXian" w:hAnsi="Times New Roman" w:cs="Times New Roman"/>
                <w:color w:val="24292E"/>
                <w:kern w:val="0"/>
              </w:rPr>
              <w:t>yersiniabactin, colibactin and aerobactin and/or salmochelin</w:t>
            </w:r>
          </w:p>
        </w:tc>
      </w:tr>
      <w:tr w:rsidR="00784776" w:rsidRPr="00B34BE0" w14:paraId="4880D02F" w14:textId="77777777" w:rsidTr="00024B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730" w14:textId="77777777" w:rsidR="00784776" w:rsidRPr="00B34BE0" w:rsidRDefault="00784776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24292E"/>
                <w:kern w:val="0"/>
              </w:rPr>
            </w:pPr>
          </w:p>
        </w:tc>
        <w:tc>
          <w:tcPr>
            <w:tcW w:w="1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319" w14:textId="77777777" w:rsidR="00784776" w:rsidRPr="00B34BE0" w:rsidRDefault="00784776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10BF7D75" w14:textId="77777777" w:rsidR="00784776" w:rsidRDefault="00784776" w:rsidP="007847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ference: </w:t>
      </w:r>
    </w:p>
    <w:p w14:paraId="1D3CB7F0" w14:textId="77777777" w:rsidR="00784776" w:rsidRDefault="00784776" w:rsidP="00784776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F25A19">
        <w:rPr>
          <w:rFonts w:ascii="Times New Roman" w:hAnsi="Times New Roman" w:cs="Times New Roman"/>
          <w:noProof/>
        </w:rPr>
        <w:t xml:space="preserve">Lam MMC, Wyres KL, Judd LM, et al. Tracking key virulence loci encoding aerobactin and salmochelin siderophore synthesis in Klebsiella pneumoniae. </w:t>
      </w:r>
      <w:r w:rsidRPr="00F25A19">
        <w:rPr>
          <w:rFonts w:ascii="Times New Roman" w:hAnsi="Times New Roman" w:cs="Times New Roman"/>
          <w:i/>
          <w:noProof/>
        </w:rPr>
        <w:t>Genome Med</w:t>
      </w:r>
      <w:r w:rsidRPr="00F25A19">
        <w:rPr>
          <w:rFonts w:ascii="Times New Roman" w:hAnsi="Times New Roman" w:cs="Times New Roman"/>
          <w:noProof/>
        </w:rPr>
        <w:t xml:space="preserve"> 2018; </w:t>
      </w:r>
      <w:r w:rsidRPr="00F25A19">
        <w:rPr>
          <w:rFonts w:ascii="Times New Roman" w:hAnsi="Times New Roman" w:cs="Times New Roman"/>
          <w:b/>
          <w:noProof/>
        </w:rPr>
        <w:t>10</w:t>
      </w:r>
      <w:r w:rsidRPr="00F25A19">
        <w:rPr>
          <w:rFonts w:ascii="Times New Roman" w:hAnsi="Times New Roman" w:cs="Times New Roman"/>
          <w:noProof/>
        </w:rPr>
        <w:t>(1): 77.</w:t>
      </w:r>
    </w:p>
    <w:p w14:paraId="3D694223" w14:textId="77777777" w:rsidR="00784776" w:rsidRPr="00C3437B" w:rsidRDefault="00784776" w:rsidP="00784776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2</w:t>
      </w:r>
      <w:r>
        <w:rPr>
          <w:rFonts w:ascii="Times New Roman" w:hAnsi="Times New Roman" w:cs="Times New Roman"/>
          <w:noProof/>
        </w:rPr>
        <w:t xml:space="preserve">. </w:t>
      </w:r>
      <w:r w:rsidRPr="00BD57AA">
        <w:rPr>
          <w:rFonts w:ascii="Times New Roman" w:hAnsi="Times New Roman" w:cs="Times New Roman"/>
          <w:noProof/>
        </w:rPr>
        <w:t>https://github.com/katholt/Kleborate</w:t>
      </w:r>
      <w:r>
        <w:rPr>
          <w:rFonts w:ascii="Times New Roman" w:hAnsi="Times New Roman" w:cs="Times New Roman"/>
          <w:noProof/>
        </w:rPr>
        <w:t>.</w:t>
      </w:r>
    </w:p>
    <w:p w14:paraId="0A1B0B4A" w14:textId="77777777" w:rsidR="00784776" w:rsidRDefault="00784776" w:rsidP="00784776">
      <w:pPr>
        <w:rPr>
          <w:rFonts w:ascii="Times New Roman" w:hAnsi="Times New Roman" w:cs="Times New Roman"/>
          <w:b/>
          <w:bCs/>
        </w:rPr>
      </w:pPr>
    </w:p>
    <w:p w14:paraId="3616CBE5" w14:textId="77777777" w:rsidR="00AC596D" w:rsidRDefault="00AC596D"/>
    <w:sectPr w:rsidR="00AC596D" w:rsidSect="00E41B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76"/>
    <w:rsid w:val="00030939"/>
    <w:rsid w:val="00130783"/>
    <w:rsid w:val="001574EB"/>
    <w:rsid w:val="00166080"/>
    <w:rsid w:val="001C15D4"/>
    <w:rsid w:val="001D5CF1"/>
    <w:rsid w:val="001D67D1"/>
    <w:rsid w:val="00225277"/>
    <w:rsid w:val="002328F5"/>
    <w:rsid w:val="00241008"/>
    <w:rsid w:val="002810A1"/>
    <w:rsid w:val="002B6C02"/>
    <w:rsid w:val="003B48DB"/>
    <w:rsid w:val="0040213B"/>
    <w:rsid w:val="004521E1"/>
    <w:rsid w:val="00531BE0"/>
    <w:rsid w:val="00544A0A"/>
    <w:rsid w:val="00574156"/>
    <w:rsid w:val="0059591C"/>
    <w:rsid w:val="005F2F8D"/>
    <w:rsid w:val="00743DC0"/>
    <w:rsid w:val="00760758"/>
    <w:rsid w:val="00784776"/>
    <w:rsid w:val="007E1CFD"/>
    <w:rsid w:val="008315A7"/>
    <w:rsid w:val="00884F06"/>
    <w:rsid w:val="008C7D93"/>
    <w:rsid w:val="008D566F"/>
    <w:rsid w:val="009903D1"/>
    <w:rsid w:val="009B4E90"/>
    <w:rsid w:val="00A00A3C"/>
    <w:rsid w:val="00A03BE9"/>
    <w:rsid w:val="00A04677"/>
    <w:rsid w:val="00A45282"/>
    <w:rsid w:val="00A656DF"/>
    <w:rsid w:val="00AB4CB1"/>
    <w:rsid w:val="00AC22A2"/>
    <w:rsid w:val="00AC596D"/>
    <w:rsid w:val="00AF4B08"/>
    <w:rsid w:val="00B872E3"/>
    <w:rsid w:val="00B928CD"/>
    <w:rsid w:val="00BC45A2"/>
    <w:rsid w:val="00C34119"/>
    <w:rsid w:val="00C727F9"/>
    <w:rsid w:val="00CE492D"/>
    <w:rsid w:val="00D0605B"/>
    <w:rsid w:val="00D505E2"/>
    <w:rsid w:val="00D833BA"/>
    <w:rsid w:val="00E11F16"/>
    <w:rsid w:val="00E41B31"/>
    <w:rsid w:val="00E43FE1"/>
    <w:rsid w:val="00E80D12"/>
    <w:rsid w:val="00E81A7B"/>
    <w:rsid w:val="00E932E4"/>
    <w:rsid w:val="00EB74FD"/>
    <w:rsid w:val="00ED7471"/>
    <w:rsid w:val="00F15760"/>
    <w:rsid w:val="00F619C7"/>
    <w:rsid w:val="00F809D1"/>
    <w:rsid w:val="00F92358"/>
    <w:rsid w:val="00FC0615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BD3B7"/>
  <w15:chartTrackingRefBased/>
  <w15:docId w15:val="{41616452-B195-1C48-AA9C-08C01CF77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77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84776"/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784776"/>
    <w:rPr>
      <w:rFonts w:ascii="DengXian" w:eastAsia="DengXian" w:hAnsi="DengXi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1</cp:revision>
  <dcterms:created xsi:type="dcterms:W3CDTF">2022-01-04T02:16:00Z</dcterms:created>
  <dcterms:modified xsi:type="dcterms:W3CDTF">2022-01-04T02:16:00Z</dcterms:modified>
</cp:coreProperties>
</file>